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25D67" w14:textId="4C34E3FF" w:rsidR="00DF36A7" w:rsidRDefault="0041309F">
      <w:pPr>
        <w:rPr>
          <w:b/>
          <w:bCs/>
          <w:szCs w:val="24"/>
        </w:rPr>
      </w:pPr>
      <w:r>
        <w:rPr>
          <w:b/>
          <w:bCs/>
          <w:szCs w:val="24"/>
        </w:rPr>
        <w:t>Supplemental Files</w:t>
      </w:r>
    </w:p>
    <w:p w14:paraId="241B945E" w14:textId="51178EBF" w:rsidR="0041309F" w:rsidRDefault="0041309F">
      <w:pPr>
        <w:rPr>
          <w:b/>
          <w:bCs/>
          <w:szCs w:val="24"/>
        </w:rPr>
      </w:pPr>
    </w:p>
    <w:p w14:paraId="68ABBA07" w14:textId="77777777" w:rsidR="0041309F" w:rsidRDefault="0041309F">
      <w:pPr>
        <w:rPr>
          <w:b/>
          <w:bCs/>
          <w:szCs w:val="24"/>
        </w:rPr>
      </w:pPr>
    </w:p>
    <w:p w14:paraId="0FCC22DC" w14:textId="17E78500" w:rsidR="0041309F" w:rsidRDefault="0041309F">
      <w:pPr>
        <w:rPr>
          <w:szCs w:val="24"/>
        </w:rPr>
      </w:pPr>
      <w:r>
        <w:rPr>
          <w:b/>
          <w:bCs/>
          <w:szCs w:val="24"/>
        </w:rPr>
        <w:t xml:space="preserve">Supplemental Figure 1. </w:t>
      </w:r>
      <w:r w:rsidRPr="005C6552">
        <w:rPr>
          <w:szCs w:val="24"/>
        </w:rPr>
        <w:t xml:space="preserve">Association of </w:t>
      </w:r>
      <w:r>
        <w:rPr>
          <w:szCs w:val="24"/>
        </w:rPr>
        <w:t>HMS</w:t>
      </w:r>
      <w:r w:rsidRPr="005C6552">
        <w:rPr>
          <w:szCs w:val="24"/>
        </w:rPr>
        <w:t xml:space="preserve"> donor/recipient status with total estimated volume of shared human milk</w:t>
      </w:r>
      <w:r>
        <w:rPr>
          <w:szCs w:val="24"/>
        </w:rPr>
        <w:t xml:space="preserve"> (S-HM)</w:t>
      </w:r>
      <w:r w:rsidRPr="005C6552">
        <w:rPr>
          <w:szCs w:val="24"/>
        </w:rPr>
        <w:t xml:space="preserve"> exchanged among survey respondents (n=167)</w:t>
      </w:r>
      <w:r w:rsidRPr="002F3789">
        <w:rPr>
          <w:szCs w:val="24"/>
        </w:rPr>
        <w:t>.</w:t>
      </w:r>
    </w:p>
    <w:p w14:paraId="0CDBC325" w14:textId="65DA299F" w:rsidR="0041309F" w:rsidRDefault="0041309F">
      <w:pPr>
        <w:rPr>
          <w:szCs w:val="24"/>
        </w:rPr>
      </w:pPr>
    </w:p>
    <w:p w14:paraId="7D7BA807" w14:textId="4B3F7AD1" w:rsidR="0041309F" w:rsidRDefault="0041309F">
      <w:r w:rsidRPr="008375E5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D577D2A" wp14:editId="00699AEA">
            <wp:simplePos x="0" y="0"/>
            <wp:positionH relativeFrom="column">
              <wp:posOffset>0</wp:posOffset>
            </wp:positionH>
            <wp:positionV relativeFrom="paragraph">
              <wp:posOffset>173990</wp:posOffset>
            </wp:positionV>
            <wp:extent cx="5321508" cy="3154826"/>
            <wp:effectExtent l="0" t="0" r="0" b="0"/>
            <wp:wrapTopAndBottom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62E10B1D-1669-824C-995E-338160E9B1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1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剹胫ĝ邀జ羾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9F"/>
    <w:rsid w:val="00077211"/>
    <w:rsid w:val="000A750C"/>
    <w:rsid w:val="001B1897"/>
    <w:rsid w:val="002000B6"/>
    <w:rsid w:val="002F123B"/>
    <w:rsid w:val="00324B2A"/>
    <w:rsid w:val="00363EE8"/>
    <w:rsid w:val="003E37F3"/>
    <w:rsid w:val="0041309F"/>
    <w:rsid w:val="0046090E"/>
    <w:rsid w:val="00471D35"/>
    <w:rsid w:val="00491786"/>
    <w:rsid w:val="004B60DF"/>
    <w:rsid w:val="004C3EE6"/>
    <w:rsid w:val="00637C64"/>
    <w:rsid w:val="006A39E6"/>
    <w:rsid w:val="006D47ED"/>
    <w:rsid w:val="006F496E"/>
    <w:rsid w:val="00816FFA"/>
    <w:rsid w:val="008D1985"/>
    <w:rsid w:val="008E4ED6"/>
    <w:rsid w:val="009B174B"/>
    <w:rsid w:val="009B2A9F"/>
    <w:rsid w:val="009C2FCF"/>
    <w:rsid w:val="00A02F9A"/>
    <w:rsid w:val="00A31920"/>
    <w:rsid w:val="00A70F48"/>
    <w:rsid w:val="00A867DF"/>
    <w:rsid w:val="00B91520"/>
    <w:rsid w:val="00BB412F"/>
    <w:rsid w:val="00BB58BD"/>
    <w:rsid w:val="00C14264"/>
    <w:rsid w:val="00C32300"/>
    <w:rsid w:val="00D250F4"/>
    <w:rsid w:val="00D72644"/>
    <w:rsid w:val="00DB7385"/>
    <w:rsid w:val="00DF36A7"/>
    <w:rsid w:val="00DF4778"/>
    <w:rsid w:val="00E726C8"/>
    <w:rsid w:val="00EB1DB8"/>
    <w:rsid w:val="00FB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543BC"/>
  <w15:chartTrackingRefBased/>
  <w15:docId w15:val="{429B6E5A-CA60-D24A-A85C-3C8F87C6B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09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nniferperegoy/Documents/Cornell/Rasmussen%20Research/Dissertation/Chapter%203/Tables%20for%20Chapter%203_23feb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34993869913419"/>
          <c:y val="6.5741691708826239E-2"/>
          <c:w val="0.81261484455132049"/>
          <c:h val="0.63750649828191763"/>
        </c:manualLayout>
      </c:layout>
      <c:barChart>
        <c:barDir val="col"/>
        <c:grouping val="clustered"/>
        <c:varyColors val="0"/>
        <c:ser>
          <c:idx val="0"/>
          <c:order val="0"/>
          <c:tx>
            <c:v>Recipients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Volume SHM'!$A$3:$A$7</c:f>
              <c:strCache>
                <c:ptCount val="5"/>
                <c:pt idx="0">
                  <c:v>0-99</c:v>
                </c:pt>
                <c:pt idx="1">
                  <c:v>100-249</c:v>
                </c:pt>
                <c:pt idx="2">
                  <c:v>250-499</c:v>
                </c:pt>
                <c:pt idx="3">
                  <c:v>500-999</c:v>
                </c:pt>
                <c:pt idx="4">
                  <c:v>1,000+</c:v>
                </c:pt>
              </c:strCache>
            </c:strRef>
          </c:cat>
          <c:val>
            <c:numRef>
              <c:f>'Volume SHM'!$C$3:$C$7</c:f>
              <c:numCache>
                <c:formatCode>0.0</c:formatCode>
                <c:ptCount val="5"/>
                <c:pt idx="0">
                  <c:v>33.333333333333329</c:v>
                </c:pt>
                <c:pt idx="1">
                  <c:v>23.188405797101449</c:v>
                </c:pt>
                <c:pt idx="2">
                  <c:v>11.594202898550725</c:v>
                </c:pt>
                <c:pt idx="3">
                  <c:v>11.594202898550725</c:v>
                </c:pt>
                <c:pt idx="4">
                  <c:v>18.8405797101449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89-154A-85D7-1F10C48AAEBA}"/>
            </c:ext>
          </c:extLst>
        </c:ser>
        <c:ser>
          <c:idx val="1"/>
          <c:order val="1"/>
          <c:tx>
            <c:v>Donors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Volume SHM'!$A$3:$A$7</c:f>
              <c:strCache>
                <c:ptCount val="5"/>
                <c:pt idx="0">
                  <c:v>0-99</c:v>
                </c:pt>
                <c:pt idx="1">
                  <c:v>100-249</c:v>
                </c:pt>
                <c:pt idx="2">
                  <c:v>250-499</c:v>
                </c:pt>
                <c:pt idx="3">
                  <c:v>500-999</c:v>
                </c:pt>
                <c:pt idx="4">
                  <c:v>1,000+</c:v>
                </c:pt>
              </c:strCache>
            </c:strRef>
          </c:cat>
          <c:val>
            <c:numRef>
              <c:f>'Volume SHM'!$E$3:$E$7</c:f>
              <c:numCache>
                <c:formatCode>0.0</c:formatCode>
                <c:ptCount val="5"/>
                <c:pt idx="0">
                  <c:v>35.714285714285715</c:v>
                </c:pt>
                <c:pt idx="1">
                  <c:v>18.367346938775512</c:v>
                </c:pt>
                <c:pt idx="2">
                  <c:v>8.1632653061224492</c:v>
                </c:pt>
                <c:pt idx="3">
                  <c:v>14.285714285714285</c:v>
                </c:pt>
                <c:pt idx="4">
                  <c:v>23.4693877551020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89-154A-85D7-1F10C48AAE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46715360"/>
        <c:axId val="243695039"/>
      </c:barChart>
      <c:catAx>
        <c:axId val="2146715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0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</a:t>
                </a:r>
                <a:r>
                  <a:rPr lang="en-US" sz="11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lume of S-HM</a:t>
                </a:r>
                <a:r>
                  <a:rPr lang="en-US" sz="11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xchanged (ounces)</a:t>
                </a:r>
                <a:endParaRPr 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6861190846127514"/>
              <c:y val="0.818077198392158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0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3695039"/>
        <c:crosses val="autoZero"/>
        <c:auto val="1"/>
        <c:lblAlgn val="ctr"/>
        <c:lblOffset val="100"/>
        <c:noMultiLvlLbl val="0"/>
      </c:catAx>
      <c:valAx>
        <c:axId val="24369503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respondents (%)</a:t>
                </a:r>
              </a:p>
            </c:rich>
          </c:tx>
          <c:layout>
            <c:manualLayout>
              <c:xMode val="edge"/>
              <c:yMode val="edge"/>
              <c:x val="3.7242215248153646E-2"/>
              <c:y val="7.187258295611598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46715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664289734128833"/>
          <c:y val="0.90476295358185121"/>
          <c:w val="0.31474489316520399"/>
          <c:h val="7.71019564583412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nne Peregoy</dc:creator>
  <cp:keywords/>
  <dc:description/>
  <cp:lastModifiedBy>Jennifer Anne Peregoy</cp:lastModifiedBy>
  <cp:revision>2</cp:revision>
  <dcterms:created xsi:type="dcterms:W3CDTF">2022-03-02T21:40:00Z</dcterms:created>
  <dcterms:modified xsi:type="dcterms:W3CDTF">2022-03-02T21:40:00Z</dcterms:modified>
</cp:coreProperties>
</file>